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CB708" w14:textId="77777777" w:rsidR="00E4298E" w:rsidRDefault="00923698" w:rsidP="00967B0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r w:rsidRPr="0047223A">
        <w:rPr>
          <w:rFonts w:ascii="Times New Roman" w:hAnsi="Times New Roman" w:cs="Times New Roman"/>
          <w:b/>
          <w:sz w:val="24"/>
        </w:rPr>
        <w:t>Fig</w:t>
      </w:r>
      <w:r w:rsidR="004E7A7C">
        <w:rPr>
          <w:rFonts w:ascii="Times New Roman" w:hAnsi="Times New Roman" w:cs="Times New Roman" w:hint="eastAsia"/>
          <w:b/>
          <w:sz w:val="24"/>
        </w:rPr>
        <w:t>. S</w:t>
      </w:r>
      <w:r w:rsidR="00D9790E">
        <w:rPr>
          <w:rFonts w:ascii="Times New Roman" w:hAnsi="Times New Roman" w:cs="Times New Roman"/>
          <w:b/>
          <w:sz w:val="24"/>
        </w:rPr>
        <w:t>6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</w:p>
    <w:p w14:paraId="7D1681BF" w14:textId="77777777" w:rsidR="00967B00" w:rsidRPr="00967B00" w:rsidRDefault="00967B00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637C8667" w14:textId="77777777" w:rsidR="00967B00" w:rsidRDefault="00576605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49CE75A" wp14:editId="5264450E">
            <wp:extent cx="2520000" cy="2074224"/>
            <wp:effectExtent l="0" t="0" r="0" b="254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BBA105C" wp14:editId="5C12974D">
            <wp:extent cx="2520000" cy="2074224"/>
            <wp:effectExtent l="0" t="0" r="0" b="254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04344CE" wp14:editId="3FB378E3">
            <wp:extent cx="2520000" cy="2074224"/>
            <wp:effectExtent l="0" t="0" r="0" b="254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D0DBC" w14:textId="77777777" w:rsidR="00D02E34" w:rsidRDefault="00D02E34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3044C9DA" w14:textId="77777777" w:rsidR="00D02E34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D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E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5A0080E4" w14:textId="77777777" w:rsidR="004E7A7C" w:rsidRPr="00967B00" w:rsidRDefault="00576605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3318570" wp14:editId="7DD905E1">
            <wp:extent cx="2520000" cy="2074224"/>
            <wp:effectExtent l="0" t="0" r="0" b="254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9C39409" wp14:editId="2F12C429">
            <wp:extent cx="2520000" cy="2074224"/>
            <wp:effectExtent l="0" t="0" r="0" b="254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DFC16C8" wp14:editId="4B02F835">
            <wp:extent cx="2520000" cy="2074224"/>
            <wp:effectExtent l="0" t="0" r="0" b="2540"/>
            <wp:docPr id="1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D9CB8" w14:textId="77777777" w:rsidR="00D02E34" w:rsidRDefault="00D02E34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  <w:sectPr w:rsidR="00D02E34" w:rsidSect="00D02E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02521C49" w14:textId="77777777" w:rsidR="00D02E34" w:rsidRPr="00967B00" w:rsidRDefault="00D02E34" w:rsidP="005766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(G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H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I)</w:t>
      </w:r>
    </w:p>
    <w:p w14:paraId="2313BD0A" w14:textId="77777777" w:rsidR="00D9790E" w:rsidRDefault="00576605" w:rsidP="00576605">
      <w:pPr>
        <w:jc w:val="left"/>
        <w:rPr>
          <w:rFonts w:ascii="Times New Roman" w:hAnsi="Times New Roman" w:cs="Times New Roman"/>
          <w:b/>
          <w:sz w:val="24"/>
        </w:rPr>
      </w:pP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BF8E557" wp14:editId="26831D83">
            <wp:extent cx="2520000" cy="2074224"/>
            <wp:effectExtent l="0" t="0" r="0" b="254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90E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F0FFB71" wp14:editId="732DD126">
            <wp:extent cx="2520000" cy="2074224"/>
            <wp:effectExtent l="0" t="0" r="0" b="254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90E">
        <w:rPr>
          <w:rFonts w:ascii="Times New Roman" w:hAnsi="Times New Roman" w:cs="Times New Roman"/>
          <w:b/>
          <w:sz w:val="24"/>
        </w:rPr>
        <w:t xml:space="preserve"> 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FBD9A5D" wp14:editId="67D7A97D">
            <wp:extent cx="2520000" cy="2074224"/>
            <wp:effectExtent l="0" t="0" r="0" b="254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7FC08" w14:textId="77777777" w:rsidR="00D9790E" w:rsidRPr="00B5612A" w:rsidRDefault="00D9790E" w:rsidP="00576605">
      <w:pPr>
        <w:jc w:val="left"/>
        <w:rPr>
          <w:rFonts w:ascii="Times New Roman" w:hAnsi="Times New Roman" w:cs="Times New Roman"/>
          <w:b/>
          <w:sz w:val="24"/>
        </w:rPr>
      </w:pPr>
    </w:p>
    <w:p w14:paraId="2F9C8FC1" w14:textId="77777777" w:rsidR="00D9790E" w:rsidRDefault="00E136DD" w:rsidP="005766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(J</w:t>
      </w:r>
      <w:r w:rsidR="00D9790E">
        <w:rPr>
          <w:rFonts w:ascii="Times New Roman" w:hAnsi="Times New Roman" w:cs="Times New Roman" w:hint="eastAsia"/>
          <w:b/>
          <w:sz w:val="24"/>
        </w:rPr>
        <w:t xml:space="preserve">) </w:t>
      </w:r>
      <w:r w:rsidR="00D9790E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K</w:t>
      </w:r>
      <w:r w:rsidR="00D9790E">
        <w:rPr>
          <w:rFonts w:ascii="Times New Roman" w:hAnsi="Times New Roman" w:cs="Times New Roman"/>
          <w:b/>
          <w:sz w:val="24"/>
        </w:rPr>
        <w:t>)</w:t>
      </w:r>
      <w:r w:rsidR="00D9790E">
        <w:rPr>
          <w:rFonts w:ascii="Times New Roman" w:hAnsi="Times New Roman" w:cs="Times New Roman" w:hint="eastAsia"/>
          <w:b/>
          <w:sz w:val="24"/>
        </w:rPr>
        <w:t xml:space="preserve"> </w:t>
      </w:r>
      <w:r w:rsidR="00D9790E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95451D">
        <w:rPr>
          <w:rFonts w:ascii="Times New Roman" w:hAnsi="Times New Roman" w:cs="Times New Roman"/>
          <w:b/>
          <w:sz w:val="24"/>
        </w:rPr>
        <w:t xml:space="preserve">                             (L</w:t>
      </w:r>
      <w:r w:rsidR="00D9790E">
        <w:rPr>
          <w:rFonts w:ascii="Times New Roman" w:hAnsi="Times New Roman" w:cs="Times New Roman"/>
          <w:b/>
          <w:sz w:val="24"/>
        </w:rPr>
        <w:t>)</w:t>
      </w:r>
    </w:p>
    <w:p w14:paraId="2443B894" w14:textId="77777777" w:rsidR="00B5612A" w:rsidRDefault="00576605" w:rsidP="00576605">
      <w:pPr>
        <w:rPr>
          <w:rFonts w:ascii="Times New Roman" w:hAnsi="Times New Roman" w:cs="Times New Roman"/>
          <w:b/>
          <w:bCs/>
          <w:sz w:val="22"/>
        </w:rPr>
      </w:pP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78E1A18" wp14:editId="018BE3F6">
            <wp:extent cx="2520000" cy="2074224"/>
            <wp:effectExtent l="0" t="0" r="0" b="254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90E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EB514A7" wp14:editId="33E64507">
            <wp:extent cx="2520000" cy="2074224"/>
            <wp:effectExtent l="0" t="0" r="0" b="2540"/>
            <wp:docPr id="1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90E">
        <w:rPr>
          <w:rFonts w:ascii="Times New Roman" w:hAnsi="Times New Roman" w:cs="Times New Roman"/>
          <w:b/>
          <w:sz w:val="24"/>
        </w:rPr>
        <w:t xml:space="preserve">      </w:t>
      </w:r>
      <w:r w:rsidRPr="0057660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3F2F463" wp14:editId="3A964172">
            <wp:extent cx="2520000" cy="2074224"/>
            <wp:effectExtent l="0" t="0" r="0" b="2540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CDAF5" w14:textId="77777777" w:rsidR="003D4FB4" w:rsidRDefault="003D4FB4" w:rsidP="00E136D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938D6FF" w14:textId="3A5BF491" w:rsidR="00E136DD" w:rsidRDefault="00B5612A" w:rsidP="00E136D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1522E">
        <w:rPr>
          <w:rFonts w:ascii="Times New Roman" w:hAnsi="Times New Roman" w:cs="Times New Roman"/>
          <w:b/>
          <w:bCs/>
          <w:sz w:val="22"/>
        </w:rPr>
        <w:t xml:space="preserve">Fig. </w:t>
      </w:r>
      <w:r>
        <w:rPr>
          <w:rFonts w:ascii="Times New Roman" w:hAnsi="Times New Roman" w:cs="Times New Roman"/>
          <w:b/>
          <w:bCs/>
          <w:sz w:val="22"/>
        </w:rPr>
        <w:t>S6</w:t>
      </w:r>
      <w:r w:rsidRPr="00E1522E">
        <w:rPr>
          <w:rFonts w:ascii="Times New Roman" w:hAnsi="Times New Roman" w:cs="Times New Roman"/>
          <w:b/>
          <w:bCs/>
          <w:sz w:val="22"/>
        </w:rPr>
        <w:t xml:space="preserve">. </w:t>
      </w:r>
      <w:r w:rsidR="00E136DD" w:rsidRPr="007F5D3A">
        <w:rPr>
          <w:rFonts w:ascii="Times New Roman" w:hAnsi="Times New Roman" w:cs="Times New Roman"/>
          <w:sz w:val="22"/>
        </w:rPr>
        <w:t>Effects of postharvest</w:t>
      </w:r>
      <w:r w:rsidR="00E136DD">
        <w:rPr>
          <w:rFonts w:ascii="Times New Roman" w:hAnsi="Times New Roman" w:cs="Times New Roman"/>
          <w:sz w:val="22"/>
        </w:rPr>
        <w:t xml:space="preserve"> process conditions,</w:t>
      </w:r>
      <w:r w:rsidR="00E136DD" w:rsidRPr="007F5D3A">
        <w:rPr>
          <w:rFonts w:ascii="Times New Roman" w:hAnsi="Times New Roman" w:cs="Times New Roman"/>
          <w:sz w:val="22"/>
        </w:rPr>
        <w:t xml:space="preserve"> </w:t>
      </w:r>
      <w:r w:rsidR="00E136DD">
        <w:rPr>
          <w:rFonts w:ascii="Times New Roman" w:hAnsi="Times New Roman" w:cs="Times New Roman"/>
          <w:sz w:val="22"/>
        </w:rPr>
        <w:t>namely</w:t>
      </w:r>
      <w:r w:rsidR="00E136DD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5325FF">
        <w:rPr>
          <w:rFonts w:ascii="Times New Roman" w:hAnsi="Times New Roman" w:cs="Times New Roman"/>
          <w:sz w:val="22"/>
        </w:rPr>
        <w:t>after</w:t>
      </w:r>
      <w:r w:rsidR="005325FF" w:rsidRPr="007F5D3A">
        <w:rPr>
          <w:rFonts w:ascii="Times New Roman" w:hAnsi="Times New Roman" w:cs="Times New Roman"/>
          <w:sz w:val="22"/>
        </w:rPr>
        <w:t xml:space="preserve"> </w:t>
      </w:r>
      <w:r w:rsidR="00E136DD" w:rsidRPr="007F5D3A">
        <w:rPr>
          <w:rFonts w:ascii="Times New Roman" w:hAnsi="Times New Roman" w:cs="Times New Roman"/>
          <w:sz w:val="22"/>
        </w:rPr>
        <w:t>drying (DM)</w:t>
      </w:r>
      <w:r w:rsidR="00E136DD">
        <w:rPr>
          <w:rFonts w:ascii="Times New Roman" w:hAnsi="Times New Roman" w:cs="Times New Roman"/>
          <w:sz w:val="22"/>
        </w:rPr>
        <w:t>,</w:t>
      </w:r>
      <w:r w:rsidR="00E136DD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E136DD">
        <w:rPr>
          <w:rFonts w:ascii="Times New Roman" w:hAnsi="Times New Roman" w:cs="Times New Roman"/>
          <w:sz w:val="22"/>
        </w:rPr>
        <w:t>s</w:t>
      </w:r>
      <w:r w:rsidR="00E136DD" w:rsidRPr="007F5D3A">
        <w:rPr>
          <w:rFonts w:ascii="Times New Roman" w:hAnsi="Times New Roman" w:cs="Times New Roman"/>
          <w:sz w:val="22"/>
        </w:rPr>
        <w:t xml:space="preserve"> after drying</w:t>
      </w:r>
      <w:r w:rsidR="00E136DD">
        <w:rPr>
          <w:rFonts w:ascii="Times New Roman" w:hAnsi="Times New Roman" w:cs="Times New Roman"/>
          <w:sz w:val="22"/>
        </w:rPr>
        <w:t>,</w:t>
      </w:r>
      <w:r w:rsidR="00E136DD" w:rsidRPr="007F5D3A">
        <w:rPr>
          <w:rFonts w:ascii="Times New Roman" w:hAnsi="Times New Roman" w:cs="Times New Roman"/>
          <w:sz w:val="22"/>
        </w:rPr>
        <w:t xml:space="preserve"> </w:t>
      </w:r>
      <w:r w:rsidR="00E136DD">
        <w:rPr>
          <w:rFonts w:ascii="Times New Roman" w:hAnsi="Times New Roman" w:cs="Times New Roman"/>
          <w:sz w:val="22"/>
        </w:rPr>
        <w:t>namely</w:t>
      </w:r>
      <w:r w:rsidR="00E136DD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E136DD">
        <w:rPr>
          <w:rFonts w:ascii="Times New Roman" w:hAnsi="Times New Roman" w:cs="Times New Roman"/>
          <w:sz w:val="22"/>
        </w:rPr>
        <w:t>(SP),</w:t>
      </w:r>
      <w:r w:rsidR="00E136DD" w:rsidRPr="007F5D3A">
        <w:rPr>
          <w:rFonts w:ascii="Times New Roman" w:hAnsi="Times New Roman" w:cs="Times New Roman"/>
          <w:sz w:val="22"/>
        </w:rPr>
        <w:t xml:space="preserve"> on</w:t>
      </w:r>
      <w:r w:rsidR="00E136DD">
        <w:rPr>
          <w:rFonts w:ascii="Times New Roman" w:hAnsi="Times New Roman" w:cs="Times New Roman"/>
          <w:sz w:val="22"/>
        </w:rPr>
        <w:t xml:space="preserve"> the (A, B, C)</w:t>
      </w:r>
      <w:r w:rsidR="00E136DD" w:rsidRPr="007F5D3A">
        <w:rPr>
          <w:rFonts w:ascii="Times New Roman" w:hAnsi="Times New Roman" w:cs="Times New Roman"/>
          <w:sz w:val="22"/>
        </w:rPr>
        <w:t xml:space="preserve"> </w:t>
      </w:r>
      <w:r w:rsidR="00E136DD">
        <w:rPr>
          <w:rFonts w:ascii="Times New Roman" w:hAnsi="Times New Roman" w:cs="Times New Roman"/>
          <w:sz w:val="22"/>
        </w:rPr>
        <w:t>appearance</w:t>
      </w:r>
      <w:r w:rsidR="00E136DD" w:rsidRPr="007F5D3A">
        <w:rPr>
          <w:rFonts w:ascii="Times New Roman" w:hAnsi="Times New Roman" w:cs="Times New Roman"/>
          <w:sz w:val="22"/>
        </w:rPr>
        <w:t xml:space="preserve">, </w:t>
      </w:r>
      <w:r w:rsidR="00E136DD">
        <w:rPr>
          <w:rFonts w:ascii="Times New Roman" w:hAnsi="Times New Roman" w:cs="Times New Roman"/>
          <w:sz w:val="22"/>
        </w:rPr>
        <w:t>(D, E, F) odor,</w:t>
      </w:r>
      <w:r w:rsidR="00E136DD" w:rsidRPr="007F5D3A">
        <w:rPr>
          <w:rFonts w:ascii="Times New Roman" w:hAnsi="Times New Roman" w:cs="Times New Roman"/>
          <w:sz w:val="22"/>
        </w:rPr>
        <w:t xml:space="preserve"> </w:t>
      </w:r>
      <w:r w:rsidR="00E136DD">
        <w:rPr>
          <w:rFonts w:ascii="Times New Roman" w:hAnsi="Times New Roman" w:cs="Times New Roman"/>
          <w:sz w:val="22"/>
        </w:rPr>
        <w:t>(G, H, I) taste, and (</w:t>
      </w:r>
      <w:r w:rsidR="0095451D">
        <w:rPr>
          <w:rFonts w:ascii="Times New Roman" w:hAnsi="Times New Roman" w:cs="Times New Roman"/>
          <w:sz w:val="22"/>
        </w:rPr>
        <w:t>J, K, L</w:t>
      </w:r>
      <w:r w:rsidR="00E136DD">
        <w:rPr>
          <w:rFonts w:ascii="Times New Roman" w:hAnsi="Times New Roman" w:cs="Times New Roman"/>
          <w:sz w:val="22"/>
        </w:rPr>
        <w:t>) texture</w:t>
      </w:r>
      <w:r w:rsidR="005325FF">
        <w:rPr>
          <w:rFonts w:ascii="Times New Roman" w:hAnsi="Times New Roman" w:cs="Times New Roman"/>
          <w:sz w:val="22"/>
        </w:rPr>
        <w:t xml:space="preserve"> of</w:t>
      </w:r>
      <w:r w:rsidR="00E136DD">
        <w:rPr>
          <w:rFonts w:ascii="Times New Roman" w:hAnsi="Times New Roman" w:cs="Times New Roman"/>
          <w:sz w:val="22"/>
        </w:rPr>
        <w:t xml:space="preserve"> </w:t>
      </w:r>
      <w:r w:rsidR="00E136DD" w:rsidRPr="007F5D3A">
        <w:rPr>
          <w:rFonts w:ascii="Times New Roman" w:hAnsi="Times New Roman" w:cs="Times New Roman"/>
          <w:sz w:val="22"/>
        </w:rPr>
        <w:t xml:space="preserve">DDT0, DDT7, </w:t>
      </w:r>
      <w:r w:rsidR="00E136DD">
        <w:rPr>
          <w:rFonts w:ascii="Times New Roman" w:hAnsi="Times New Roman" w:cs="Times New Roman"/>
          <w:sz w:val="22"/>
        </w:rPr>
        <w:t xml:space="preserve">and </w:t>
      </w:r>
      <w:r w:rsidR="00E136DD" w:rsidRPr="007F5D3A">
        <w:rPr>
          <w:rFonts w:ascii="Times New Roman" w:hAnsi="Times New Roman" w:cs="Times New Roman"/>
          <w:sz w:val="22"/>
        </w:rPr>
        <w:t>DDT14</w:t>
      </w:r>
      <w:r w:rsidR="00E136DD">
        <w:rPr>
          <w:rFonts w:ascii="Times New Roman" w:hAnsi="Times New Roman" w:cs="Times New Roman"/>
          <w:sz w:val="22"/>
        </w:rPr>
        <w:t>, respectively</w:t>
      </w:r>
      <w:r w:rsidR="00E136DD" w:rsidRPr="007F5D3A">
        <w:rPr>
          <w:rFonts w:ascii="Times New Roman" w:hAnsi="Times New Roman" w:cs="Times New Roman"/>
          <w:sz w:val="22"/>
        </w:rPr>
        <w:t>.</w:t>
      </w:r>
      <w:bookmarkEnd w:id="0"/>
    </w:p>
    <w:sectPr w:rsidR="00E136DD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5EC18" w14:textId="77777777" w:rsidR="00452CD8" w:rsidRDefault="00452CD8" w:rsidP="00C87A93">
      <w:r>
        <w:separator/>
      </w:r>
    </w:p>
  </w:endnote>
  <w:endnote w:type="continuationSeparator" w:id="0">
    <w:p w14:paraId="5415F17B" w14:textId="77777777" w:rsidR="00452CD8" w:rsidRDefault="00452CD8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56FC9" w14:textId="77777777" w:rsidR="00452CD8" w:rsidRDefault="00452CD8" w:rsidP="00C87A93">
      <w:r>
        <w:separator/>
      </w:r>
    </w:p>
  </w:footnote>
  <w:footnote w:type="continuationSeparator" w:id="0">
    <w:p w14:paraId="4B55F6D6" w14:textId="77777777" w:rsidR="00452CD8" w:rsidRDefault="00452CD8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40F52"/>
    <w:rsid w:val="00044C65"/>
    <w:rsid w:val="00095A48"/>
    <w:rsid w:val="000C56A9"/>
    <w:rsid w:val="001129B9"/>
    <w:rsid w:val="00133083"/>
    <w:rsid w:val="001543E9"/>
    <w:rsid w:val="00171094"/>
    <w:rsid w:val="00196BCB"/>
    <w:rsid w:val="00231EBD"/>
    <w:rsid w:val="00247BC3"/>
    <w:rsid w:val="00321475"/>
    <w:rsid w:val="00321CA6"/>
    <w:rsid w:val="00335B1D"/>
    <w:rsid w:val="00367311"/>
    <w:rsid w:val="003D4FB4"/>
    <w:rsid w:val="0043420D"/>
    <w:rsid w:val="00437823"/>
    <w:rsid w:val="00452CD8"/>
    <w:rsid w:val="00470BFC"/>
    <w:rsid w:val="0047223A"/>
    <w:rsid w:val="004921ED"/>
    <w:rsid w:val="004A3A36"/>
    <w:rsid w:val="004B76F5"/>
    <w:rsid w:val="004D2D6A"/>
    <w:rsid w:val="004D3D42"/>
    <w:rsid w:val="004E7A7C"/>
    <w:rsid w:val="004F2505"/>
    <w:rsid w:val="0050718D"/>
    <w:rsid w:val="0052386F"/>
    <w:rsid w:val="005325FF"/>
    <w:rsid w:val="00560744"/>
    <w:rsid w:val="00566B99"/>
    <w:rsid w:val="00576605"/>
    <w:rsid w:val="005954A8"/>
    <w:rsid w:val="005F7BC5"/>
    <w:rsid w:val="00615903"/>
    <w:rsid w:val="00624381"/>
    <w:rsid w:val="00634935"/>
    <w:rsid w:val="006732CF"/>
    <w:rsid w:val="00673F9D"/>
    <w:rsid w:val="006A20A1"/>
    <w:rsid w:val="0070295F"/>
    <w:rsid w:val="00772963"/>
    <w:rsid w:val="007A7364"/>
    <w:rsid w:val="007B7E14"/>
    <w:rsid w:val="007F39F6"/>
    <w:rsid w:val="00822895"/>
    <w:rsid w:val="00851052"/>
    <w:rsid w:val="00855E0A"/>
    <w:rsid w:val="00877012"/>
    <w:rsid w:val="008E138A"/>
    <w:rsid w:val="00923698"/>
    <w:rsid w:val="0095451D"/>
    <w:rsid w:val="00967B00"/>
    <w:rsid w:val="009E411A"/>
    <w:rsid w:val="00A457AA"/>
    <w:rsid w:val="00A610EC"/>
    <w:rsid w:val="00AB54EC"/>
    <w:rsid w:val="00AF41FC"/>
    <w:rsid w:val="00AF4F04"/>
    <w:rsid w:val="00AF59E3"/>
    <w:rsid w:val="00B5612A"/>
    <w:rsid w:val="00B56959"/>
    <w:rsid w:val="00C12B32"/>
    <w:rsid w:val="00C426FE"/>
    <w:rsid w:val="00C87A93"/>
    <w:rsid w:val="00C962FA"/>
    <w:rsid w:val="00CB3489"/>
    <w:rsid w:val="00CC375C"/>
    <w:rsid w:val="00CD1EBD"/>
    <w:rsid w:val="00CF650F"/>
    <w:rsid w:val="00D02E34"/>
    <w:rsid w:val="00D04271"/>
    <w:rsid w:val="00D1034E"/>
    <w:rsid w:val="00D41F13"/>
    <w:rsid w:val="00D93B9B"/>
    <w:rsid w:val="00D9790E"/>
    <w:rsid w:val="00DC112A"/>
    <w:rsid w:val="00DC2F25"/>
    <w:rsid w:val="00DD12D4"/>
    <w:rsid w:val="00DF0C08"/>
    <w:rsid w:val="00E04729"/>
    <w:rsid w:val="00E136DD"/>
    <w:rsid w:val="00E23680"/>
    <w:rsid w:val="00E4298E"/>
    <w:rsid w:val="00E77C75"/>
    <w:rsid w:val="00E80A02"/>
    <w:rsid w:val="00E90408"/>
    <w:rsid w:val="00E97FDC"/>
    <w:rsid w:val="00EA6635"/>
    <w:rsid w:val="00EB5C75"/>
    <w:rsid w:val="00F2685D"/>
    <w:rsid w:val="00F54F3F"/>
    <w:rsid w:val="00F7048F"/>
    <w:rsid w:val="00F77FBF"/>
    <w:rsid w:val="00FA703A"/>
    <w:rsid w:val="00FB6EF4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30AF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532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24</cp:revision>
  <cp:lastPrinted>2019-01-03T07:19:00Z</cp:lastPrinted>
  <dcterms:created xsi:type="dcterms:W3CDTF">2019-12-02T01:23:00Z</dcterms:created>
  <dcterms:modified xsi:type="dcterms:W3CDTF">2023-09-04T01:07:00Z</dcterms:modified>
</cp:coreProperties>
</file>